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D3C" w:rsidRPr="003F1D77" w:rsidRDefault="009F7D3C" w:rsidP="009F7D3C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S5. </w:t>
      </w:r>
      <w:proofErr w:type="gramStart"/>
      <w:r w:rsidRPr="00375C5D">
        <w:rPr>
          <w:rFonts w:ascii="Times New Roman" w:hAnsi="Times New Roman"/>
        </w:rPr>
        <w:t xml:space="preserve">Inter-specific variation in </w:t>
      </w:r>
      <w:r>
        <w:rPr>
          <w:rFonts w:ascii="Times New Roman" w:hAnsi="Times New Roman"/>
        </w:rPr>
        <w:t>rostral-</w:t>
      </w:r>
      <w:proofErr w:type="spellStart"/>
      <w:r>
        <w:rPr>
          <w:rFonts w:ascii="Times New Roman" w:hAnsi="Times New Roman"/>
        </w:rPr>
        <w:t>zygomatic</w:t>
      </w:r>
      <w:proofErr w:type="spellEnd"/>
      <w:r w:rsidRPr="00375C5D">
        <w:rPr>
          <w:rFonts w:ascii="Times New Roman" w:hAnsi="Times New Roman"/>
        </w:rPr>
        <w:t xml:space="preserve"> ICV</w:t>
      </w:r>
      <w:r>
        <w:rPr>
          <w:rFonts w:ascii="Times New Roman" w:hAnsi="Times New Roman"/>
        </w:rPr>
        <w:t xml:space="preserve"> integration indices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1588"/>
        <w:gridCol w:w="1350"/>
        <w:gridCol w:w="1890"/>
        <w:gridCol w:w="1260"/>
        <w:gridCol w:w="1800"/>
        <w:gridCol w:w="1588"/>
      </w:tblGrid>
      <w:tr w:rsidR="009F7D3C" w:rsidRPr="00436E07" w:rsidTr="004A6654">
        <w:tc>
          <w:tcPr>
            <w:tcW w:w="1588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9F7D3C" w:rsidRPr="00436E0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 xml:space="preserve">Species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9F7D3C" w:rsidRPr="00436E0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95% CI ICV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9F7D3C" w:rsidRPr="00436E0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95% CI Mean CV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9F7D3C" w:rsidRPr="00436E0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 xml:space="preserve">Actual ICV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9F7D3C" w:rsidRPr="00436E0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Actual mean CV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9F7D3C" w:rsidRPr="00436E0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ICV at a mean CV of 0.0</w:t>
            </w:r>
            <w:r>
              <w:rPr>
                <w:rFonts w:ascii="Times New Roman" w:hAnsi="Times New Roman"/>
              </w:rPr>
              <w:t>58</w:t>
            </w:r>
          </w:p>
        </w:tc>
      </w:tr>
      <w:tr w:rsidR="009F7D3C" w:rsidRPr="00436E07" w:rsidTr="004A6654">
        <w:tc>
          <w:tcPr>
            <w:tcW w:w="1588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9F7D3C" w:rsidRPr="00436E07" w:rsidRDefault="009F7D3C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436E07">
              <w:rPr>
                <w:rFonts w:ascii="Times New Roman" w:hAnsi="Times New Roman"/>
                <w:i/>
              </w:rPr>
              <w:t>albifron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9F7D3C" w:rsidRPr="00436E0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1-1.86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9F7D3C" w:rsidRPr="00436E0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77-0.064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9F7D3C" w:rsidRPr="00745B7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8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9F7D3C" w:rsidRPr="00745B7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62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9F7D3C" w:rsidRPr="00745B7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0-1.86</w:t>
            </w:r>
          </w:p>
        </w:tc>
      </w:tr>
      <w:tr w:rsidR="009F7D3C" w:rsidRPr="00436E07" w:rsidTr="004A6654">
        <w:tc>
          <w:tcPr>
            <w:tcW w:w="1588" w:type="dxa"/>
            <w:tcMar>
              <w:left w:w="58" w:type="dxa"/>
              <w:right w:w="58" w:type="dxa"/>
            </w:tcMar>
          </w:tcPr>
          <w:p w:rsidR="009F7D3C" w:rsidRPr="00436E07" w:rsidRDefault="009F7D3C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436E07">
              <w:rPr>
                <w:rFonts w:ascii="Times New Roman" w:hAnsi="Times New Roman"/>
                <w:i/>
              </w:rPr>
              <w:t>olivaceus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9F7D3C" w:rsidRPr="00436E0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68-1.883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9F7D3C" w:rsidRPr="00436E0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79-0.0651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9F7D3C" w:rsidRPr="00745B7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64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9F7D3C" w:rsidRPr="00745B7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62</w:t>
            </w:r>
          </w:p>
        </w:tc>
        <w:tc>
          <w:tcPr>
            <w:tcW w:w="1588" w:type="dxa"/>
            <w:tcMar>
              <w:left w:w="58" w:type="dxa"/>
              <w:right w:w="58" w:type="dxa"/>
            </w:tcMar>
          </w:tcPr>
          <w:p w:rsidR="009F7D3C" w:rsidRPr="00745B7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4-1.82</w:t>
            </w:r>
          </w:p>
        </w:tc>
      </w:tr>
      <w:tr w:rsidR="009F7D3C" w:rsidRPr="00436E07" w:rsidTr="004A6654">
        <w:tc>
          <w:tcPr>
            <w:tcW w:w="1588" w:type="dxa"/>
            <w:tcMar>
              <w:left w:w="58" w:type="dxa"/>
              <w:right w:w="58" w:type="dxa"/>
            </w:tcMar>
          </w:tcPr>
          <w:p w:rsidR="009F7D3C" w:rsidRPr="00436E07" w:rsidRDefault="009F7D3C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apella </w:t>
            </w:r>
            <w:proofErr w:type="spellStart"/>
            <w:r w:rsidRPr="00436E07">
              <w:rPr>
                <w:rFonts w:ascii="Times New Roman" w:hAnsi="Times New Roman"/>
                <w:i/>
              </w:rPr>
              <w:t>s.s.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9F7D3C" w:rsidRPr="00436E0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052-2.07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9F7D3C" w:rsidRPr="00436E0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02-0.057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9F7D3C" w:rsidRPr="00745B7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39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9F7D3C" w:rsidRPr="00745B7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547</w:t>
            </w:r>
          </w:p>
        </w:tc>
        <w:tc>
          <w:tcPr>
            <w:tcW w:w="1588" w:type="dxa"/>
            <w:tcMar>
              <w:left w:w="58" w:type="dxa"/>
              <w:right w:w="58" w:type="dxa"/>
            </w:tcMar>
          </w:tcPr>
          <w:p w:rsidR="009F7D3C" w:rsidRPr="00745B7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5-2.07</w:t>
            </w:r>
          </w:p>
        </w:tc>
      </w:tr>
      <w:tr w:rsidR="009F7D3C" w:rsidRPr="00436E07" w:rsidTr="004A6654">
        <w:tc>
          <w:tcPr>
            <w:tcW w:w="1588" w:type="dxa"/>
            <w:tcMar>
              <w:left w:w="58" w:type="dxa"/>
              <w:right w:w="58" w:type="dxa"/>
            </w:tcMar>
          </w:tcPr>
          <w:p w:rsidR="009F7D3C" w:rsidRPr="00436E07" w:rsidRDefault="009F7D3C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436E07">
              <w:rPr>
                <w:rFonts w:ascii="Times New Roman" w:hAnsi="Times New Roman"/>
                <w:i/>
              </w:rPr>
              <w:t>libidinosus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9F7D3C" w:rsidRPr="00436E0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1-2.0514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9F7D3C" w:rsidRPr="00436E0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-0.060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9F7D3C" w:rsidRPr="00745B7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25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9F7D3C" w:rsidRPr="00745B7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58</w:t>
            </w:r>
          </w:p>
        </w:tc>
        <w:tc>
          <w:tcPr>
            <w:tcW w:w="1588" w:type="dxa"/>
            <w:tcMar>
              <w:left w:w="58" w:type="dxa"/>
              <w:right w:w="58" w:type="dxa"/>
            </w:tcMar>
          </w:tcPr>
          <w:p w:rsidR="009F7D3C" w:rsidRPr="00745B7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8-2.07</w:t>
            </w:r>
          </w:p>
        </w:tc>
      </w:tr>
      <w:tr w:rsidR="009F7D3C" w:rsidRPr="006A2807" w:rsidTr="004A6654">
        <w:trPr>
          <w:trHeight w:val="426"/>
        </w:trPr>
        <w:tc>
          <w:tcPr>
            <w:tcW w:w="1588" w:type="dxa"/>
            <w:tcMar>
              <w:left w:w="58" w:type="dxa"/>
              <w:right w:w="58" w:type="dxa"/>
            </w:tcMar>
          </w:tcPr>
          <w:p w:rsidR="009F7D3C" w:rsidRPr="00436E07" w:rsidRDefault="009F7D3C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436E07">
              <w:rPr>
                <w:rFonts w:ascii="Times New Roman" w:hAnsi="Times New Roman"/>
                <w:i/>
              </w:rPr>
              <w:t>nigritus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9F7D3C" w:rsidRPr="00436E0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03-2.006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9F7D3C" w:rsidRPr="00436E0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3-0.065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9F7D3C" w:rsidRPr="00745B7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57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9F7D3C" w:rsidRPr="00745B7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57</w:t>
            </w:r>
          </w:p>
        </w:tc>
        <w:tc>
          <w:tcPr>
            <w:tcW w:w="1588" w:type="dxa"/>
            <w:tcMar>
              <w:left w:w="58" w:type="dxa"/>
              <w:right w:w="58" w:type="dxa"/>
            </w:tcMar>
          </w:tcPr>
          <w:p w:rsidR="009F7D3C" w:rsidRPr="00745B77" w:rsidRDefault="009F7D3C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0-2.045</w:t>
            </w:r>
          </w:p>
        </w:tc>
      </w:tr>
    </w:tbl>
    <w:p w:rsidR="003472CF" w:rsidRPr="007C1711" w:rsidRDefault="00FF3311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</w:p>
    <w:sectPr w:rsidR="003472CF" w:rsidRPr="007C1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haroni">
    <w:panose1 w:val="02010803020104030203"/>
    <w:charset w:val="B1"/>
    <w:family w:val="auto"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711"/>
    <w:rsid w:val="002625EA"/>
    <w:rsid w:val="003472CF"/>
    <w:rsid w:val="007A3614"/>
    <w:rsid w:val="007C1711"/>
    <w:rsid w:val="00894664"/>
    <w:rsid w:val="009512BB"/>
    <w:rsid w:val="009F7D3C"/>
    <w:rsid w:val="00A53A2E"/>
    <w:rsid w:val="00CD46DA"/>
    <w:rsid w:val="00FF3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EA"/>
    <w:pPr>
      <w:spacing w:after="0" w:line="240" w:lineRule="auto"/>
    </w:pPr>
    <w:rPr>
      <w:rFonts w:ascii="Arial Narrow" w:eastAsia="Times New Roman" w:hAnsi="Arial Narrow" w:cs="Aharon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EA"/>
    <w:pPr>
      <w:spacing w:after="0" w:line="240" w:lineRule="auto"/>
    </w:pPr>
    <w:rPr>
      <w:rFonts w:ascii="Arial Narrow" w:eastAsia="Times New Roman" w:hAnsi="Arial Narrow" w:cs="Aharon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akedonska</dc:creator>
  <cp:lastModifiedBy>jmakedonska</cp:lastModifiedBy>
  <cp:revision>3</cp:revision>
  <dcterms:created xsi:type="dcterms:W3CDTF">2012-09-24T14:48:00Z</dcterms:created>
  <dcterms:modified xsi:type="dcterms:W3CDTF">2012-09-24T14:49:00Z</dcterms:modified>
</cp:coreProperties>
</file>